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F391D" w14:textId="61816EBA" w:rsidR="003D2E03" w:rsidRPr="00873AA0" w:rsidRDefault="003D2E03" w:rsidP="003D2E03">
      <w:pPr>
        <w:pStyle w:val="berschrift1"/>
        <w:rPr>
          <w:rFonts w:ascii="Times New Roman" w:hAnsi="Times New Roman" w:cs="Times New Roman"/>
          <w:color w:val="auto"/>
          <w:sz w:val="24"/>
          <w:szCs w:val="24"/>
        </w:rPr>
      </w:pPr>
      <w:r w:rsidRPr="00873AA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ry Data </w:t>
      </w:r>
      <w:r w:rsidR="0089720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2</w:t>
      </w:r>
      <w:r w:rsidRPr="00873AA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897201">
        <w:rPr>
          <w:rFonts w:ascii="Times New Roman" w:hAnsi="Times New Roman" w:cs="Times New Roman"/>
          <w:color w:val="auto"/>
          <w:sz w:val="24"/>
          <w:szCs w:val="24"/>
        </w:rPr>
        <w:t>Antibodies for immunohistochemistry</w:t>
      </w:r>
    </w:p>
    <w:tbl>
      <w:tblPr>
        <w:tblpPr w:leftFromText="180" w:rightFromText="180" w:vertAnchor="text" w:horzAnchor="margin" w:tblpY="869"/>
        <w:tblW w:w="93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1230"/>
        <w:gridCol w:w="928"/>
        <w:gridCol w:w="1669"/>
        <w:gridCol w:w="1330"/>
        <w:gridCol w:w="1223"/>
        <w:gridCol w:w="1646"/>
      </w:tblGrid>
      <w:tr w:rsidR="00897201" w:rsidRPr="00873AA0" w14:paraId="25444C6F" w14:textId="77777777" w:rsidTr="00867931"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55947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  <w:b/>
                <w:bCs/>
              </w:rPr>
              <w:t>Epitope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E98B7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5667E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9CA95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DBC06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  <w:b/>
                <w:bCs/>
              </w:rPr>
              <w:t>Order no.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322CB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  <w:b/>
                <w:bCs/>
              </w:rPr>
              <w:t xml:space="preserve">dilution 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AC640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  <w:b/>
                <w:bCs/>
              </w:rPr>
              <w:t>detection</w:t>
            </w:r>
          </w:p>
        </w:tc>
      </w:tr>
      <w:tr w:rsidR="00897201" w:rsidRPr="00873AA0" w14:paraId="33E9763B" w14:textId="77777777" w:rsidTr="00867931"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5073B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CD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33229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5E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80C90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6B699" w14:textId="76B4C121" w:rsidR="00897201" w:rsidRPr="00406782" w:rsidRDefault="00897201" w:rsidP="00867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406782">
              <w:rPr>
                <w:rFonts w:ascii="Times New Roman" w:eastAsia="Times New Roman" w:hAnsi="Times New Roman" w:cs="Times New Roman"/>
                <w:lang w:val="de-CH"/>
              </w:rPr>
              <w:t>Biolegend</w:t>
            </w:r>
            <w:r w:rsidR="00406782" w:rsidRPr="00406782">
              <w:rPr>
                <w:rFonts w:ascii="Times New Roman" w:eastAsia="Times New Roman" w:hAnsi="Times New Roman" w:cs="Times New Roman"/>
                <w:lang w:val="de-CH"/>
              </w:rPr>
              <w:t>, San Diego, CA, US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7CD99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328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71B08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1:20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4E171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HRP</w:t>
            </w:r>
          </w:p>
        </w:tc>
      </w:tr>
      <w:tr w:rsidR="00897201" w:rsidRPr="00873AA0" w14:paraId="614CBD11" w14:textId="77777777" w:rsidTr="00867931"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98888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CD10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78DBD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SN6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57EAD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985B9" w14:textId="59F69F75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Dako</w:t>
            </w:r>
            <w:r w:rsidR="00655876">
              <w:rPr>
                <w:rFonts w:ascii="Times New Roman" w:eastAsia="Times New Roman" w:hAnsi="Times New Roman" w:cs="Times New Roman"/>
              </w:rPr>
              <w:t>, Basel, Switzerlan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BB9A3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M3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D7B3B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1:10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D582E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 xml:space="preserve">HRP </w:t>
            </w:r>
          </w:p>
        </w:tc>
      </w:tr>
      <w:tr w:rsidR="00897201" w:rsidRPr="00873AA0" w14:paraId="192E0D68" w14:textId="77777777" w:rsidTr="00867931"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E25A4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Fibronecti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6F711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IST-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135FE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143E9" w14:textId="5A531E98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Santa Cruz</w:t>
            </w:r>
            <w:r w:rsidR="005439CF">
              <w:rPr>
                <w:rFonts w:ascii="Times New Roman" w:eastAsia="Times New Roman" w:hAnsi="Times New Roman" w:cs="Times New Roman"/>
              </w:rPr>
              <w:t>, Dallas, TX, US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73E66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sc-59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1B988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1:20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74E27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 xml:space="preserve">HRP </w:t>
            </w:r>
          </w:p>
        </w:tc>
      </w:tr>
      <w:tr w:rsidR="00897201" w:rsidRPr="00873AA0" w14:paraId="7B921F1F" w14:textId="77777777" w:rsidTr="00867931"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4FD17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Collagen 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E1893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3G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1823C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E38E6" w14:textId="51F741E4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Abcam</w:t>
            </w:r>
            <w:r w:rsidR="007863B8">
              <w:rPr>
                <w:rFonts w:ascii="Times New Roman" w:eastAsia="Times New Roman" w:hAnsi="Times New Roman" w:cs="Times New Roman"/>
              </w:rPr>
              <w:t>, Cambridge, UK</w:t>
            </w:r>
            <w:r w:rsidRPr="00873A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9A81F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ab88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37B8F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1:25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81609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 xml:space="preserve">HRP </w:t>
            </w:r>
          </w:p>
        </w:tc>
      </w:tr>
      <w:tr w:rsidR="00897201" w:rsidRPr="00873AA0" w14:paraId="143957DE" w14:textId="77777777" w:rsidTr="00867931"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0EFE2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Collagen II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F8240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4A03A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395C7" w14:textId="5C8CFC4C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Abcam</w:t>
            </w:r>
            <w:r w:rsidR="007863B8">
              <w:rPr>
                <w:rFonts w:ascii="Times New Roman" w:eastAsia="Times New Roman" w:hAnsi="Times New Roman" w:cs="Times New Roman"/>
              </w:rPr>
              <w:t>, Cambridge, U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5E2C9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ab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A1DA7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1:2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040F8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 xml:space="preserve">HRP </w:t>
            </w:r>
          </w:p>
        </w:tc>
      </w:tr>
      <w:tr w:rsidR="00897201" w:rsidRPr="00873AA0" w14:paraId="7237A887" w14:textId="77777777" w:rsidTr="00867931"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CAE18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aSMA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FD5BD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1A4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799C9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3A409" w14:textId="5707C5F8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Sigma Aldrich</w:t>
            </w:r>
            <w:r w:rsidR="00F3429F">
              <w:rPr>
                <w:rFonts w:ascii="Times New Roman" w:eastAsia="Times New Roman" w:hAnsi="Times New Roman" w:cs="Times New Roman"/>
              </w:rPr>
              <w:t>, Buchs, Switzerland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8DC51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A254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8CA3F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1:750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39CEB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97201" w:rsidRPr="00873AA0" w14:paraId="5BC7C23B" w14:textId="77777777" w:rsidTr="00867931"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935FB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anti-mouse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8D098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76570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B23DF" w14:textId="59143D83" w:rsidR="00897201" w:rsidRPr="0018307B" w:rsidRDefault="00897201" w:rsidP="00867931">
            <w:pPr>
              <w:rPr>
                <w:rFonts w:ascii="Times New Roman" w:eastAsia="Times New Roman" w:hAnsi="Times New Roman" w:cs="Times New Roman"/>
                <w:lang w:val="fr-CH"/>
              </w:rPr>
            </w:pPr>
            <w:r w:rsidRPr="0018307B">
              <w:rPr>
                <w:rFonts w:ascii="Times New Roman" w:eastAsia="Times New Roman" w:hAnsi="Times New Roman" w:cs="Times New Roman"/>
                <w:lang w:val="fr-CH"/>
              </w:rPr>
              <w:t>Dako</w:t>
            </w:r>
            <w:r w:rsidR="0018307B" w:rsidRPr="0018307B">
              <w:rPr>
                <w:rFonts w:ascii="Times New Roman" w:eastAsia="Times New Roman" w:hAnsi="Times New Roman" w:cs="Times New Roman"/>
                <w:lang w:val="fr-CH"/>
              </w:rPr>
              <w:t xml:space="preserve"> Agilent, Santa Clara, C</w:t>
            </w:r>
            <w:r w:rsidR="0018307B">
              <w:rPr>
                <w:rFonts w:ascii="Times New Roman" w:eastAsia="Times New Roman" w:hAnsi="Times New Roman" w:cs="Times New Roman"/>
                <w:lang w:val="fr-CH"/>
              </w:rPr>
              <w:t>A, USA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C05F7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D048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DBA69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51447" w14:textId="77777777" w:rsidR="00897201" w:rsidRPr="00873AA0" w:rsidRDefault="00897201" w:rsidP="00867931">
            <w:pPr>
              <w:rPr>
                <w:rFonts w:ascii="Times New Roman" w:eastAsia="Times New Roman" w:hAnsi="Times New Roman" w:cs="Times New Roman"/>
              </w:rPr>
            </w:pPr>
            <w:r w:rsidRPr="00873AA0">
              <w:rPr>
                <w:rFonts w:ascii="Times New Roman" w:eastAsia="Times New Roman" w:hAnsi="Times New Roman" w:cs="Times New Roman"/>
              </w:rPr>
              <w:t>AP</w:t>
            </w:r>
          </w:p>
        </w:tc>
      </w:tr>
    </w:tbl>
    <w:p w14:paraId="1661A34E" w14:textId="77777777" w:rsidR="004C47E1" w:rsidRPr="00DD4AE1" w:rsidRDefault="004C47E1" w:rsidP="00897201">
      <w:pPr>
        <w:rPr>
          <w:rFonts w:ascii="Times New Roman" w:hAnsi="Times New Roman" w:cs="Times New Roman"/>
        </w:rPr>
      </w:pPr>
    </w:p>
    <w:sectPr w:rsidR="004C47E1" w:rsidRPr="00DD4AE1" w:rsidSect="00A21AD6">
      <w:pgSz w:w="11906" w:h="16838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E03"/>
    <w:rsid w:val="00122358"/>
    <w:rsid w:val="0018307B"/>
    <w:rsid w:val="001A487B"/>
    <w:rsid w:val="001D3ADE"/>
    <w:rsid w:val="00271D97"/>
    <w:rsid w:val="003D2E03"/>
    <w:rsid w:val="00406782"/>
    <w:rsid w:val="004C47E1"/>
    <w:rsid w:val="00512681"/>
    <w:rsid w:val="005439CF"/>
    <w:rsid w:val="005B3FB2"/>
    <w:rsid w:val="00655876"/>
    <w:rsid w:val="007863B8"/>
    <w:rsid w:val="00897201"/>
    <w:rsid w:val="009805A9"/>
    <w:rsid w:val="00A21AD6"/>
    <w:rsid w:val="00DD4AE1"/>
    <w:rsid w:val="00F3429F"/>
    <w:rsid w:val="00F36C10"/>
    <w:rsid w:val="00F8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4512D9"/>
  <w15:chartTrackingRefBased/>
  <w15:docId w15:val="{A98B914D-EAFE-44ED-9ED6-BA39E310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2E0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2E0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2E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udli</dc:creator>
  <cp:keywords/>
  <dc:description/>
  <cp:lastModifiedBy>Stefan Dudli</cp:lastModifiedBy>
  <cp:revision>9</cp:revision>
  <dcterms:created xsi:type="dcterms:W3CDTF">2022-05-13T21:38:00Z</dcterms:created>
  <dcterms:modified xsi:type="dcterms:W3CDTF">2022-05-13T21:47:00Z</dcterms:modified>
</cp:coreProperties>
</file>